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522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2695"/>
        <w:gridCol w:w="1890"/>
        <w:gridCol w:w="2880"/>
        <w:gridCol w:w="3267"/>
      </w:tblGrid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Table Analyzed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Titanic Data Se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Dependent variable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ECCC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Regression typ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arameter estimates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% CI (profile likelihood)</w:t>
            </w: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-24.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3.9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-67.74 to -5.800</w:t>
            </w: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Cystatins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-0.12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0628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-0.3161 to -0.04457</w:t>
            </w: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We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8.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.337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6.200 to 47.31</w:t>
            </w: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Odds ratios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% CI (profile likelihood)</w:t>
            </w:r>
          </w:p>
        </w:tc>
        <w:tc>
          <w:tcPr>
            <w:tcW w:w="3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0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.952e-01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3.815e-030 to 0.003028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Cystatins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88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7290 to 0.956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β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We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6605026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492.9 to 3.535e+020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Model diagnostics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Degrees of Freedom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Intercept-only model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57.5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Selected mode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6.37</w:t>
            </w:r>
            <w:bookmarkStart w:id="0" w:name="_GoBack"/>
            <w:bookmarkEnd w:id="0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Area under the ROC curve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Area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99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010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9694 to 1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Classification table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redicted 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redicted 1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3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% Correctly classified</w:t>
            </w: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Observed 0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.00</w:t>
            </w: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Observed 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.00</w:t>
            </w:r>
          </w:p>
        </w:tc>
      </w:tr>
      <w:tr w:rsidR="007C1948" w:rsidRPr="00336D42" w:rsidTr="007C1948"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.00</w:t>
            </w:r>
          </w:p>
        </w:tc>
      </w:tr>
      <w:tr w:rsidR="007C1948" w:rsidRPr="00336D42" w:rsidTr="007C1948">
        <w:tc>
          <w:tcPr>
            <w:tcW w:w="2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Negative predictive power (%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ositive predictive power (%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Classification cutoff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Pseudo R squared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Tjur's</w:t>
            </w:r>
            <w:proofErr w:type="spellEnd"/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 squared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841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Hypothesis tests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Statistic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Null hypothesis</w:t>
            </w: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gramStart"/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Reject Null Hypothesis?</w:t>
            </w:r>
            <w:proofErr w:type="gramEnd"/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Hosmer-</w:t>
            </w:r>
            <w:proofErr w:type="spellStart"/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Lemeshow</w:t>
            </w:r>
            <w:proofErr w:type="spellEnd"/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0.155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&gt;0.9999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Selected model is correct</w:t>
            </w: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6D42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</w:tr>
      <w:tr w:rsidR="007C1948" w:rsidRPr="00336D42" w:rsidTr="007C1948">
        <w:tc>
          <w:tcPr>
            <w:tcW w:w="279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67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1948" w:rsidRPr="00336D42" w:rsidRDefault="007C1948" w:rsidP="007C19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1F2071" w:rsidRPr="00336D42" w:rsidRDefault="001F2071">
      <w:pPr>
        <w:rPr>
          <w:rFonts w:asciiTheme="majorBidi" w:hAnsiTheme="majorBidi" w:cstheme="majorBidi"/>
        </w:rPr>
      </w:pPr>
    </w:p>
    <w:p w:rsidR="00576ADF" w:rsidRPr="00336D42" w:rsidRDefault="007C1948" w:rsidP="00576ADF">
      <w:pPr>
        <w:jc w:val="center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336D42">
        <w:rPr>
          <w:rFonts w:asciiTheme="majorBidi" w:hAnsiTheme="majorBidi" w:cstheme="majorBidi"/>
          <w:noProof/>
        </w:rPr>
        <w:drawing>
          <wp:inline distT="0" distB="0" distL="0" distR="0">
            <wp:extent cx="3736379" cy="3657600"/>
            <wp:effectExtent l="0" t="0" r="0" b="0"/>
            <wp:docPr id="1" name="Picture 1" descr="D:\Tasks\Student\Karimi-Ali\Manuscript\V02\Figure\ROC curve_ Multiple logistic regression of Titanic Data S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asks\Student\Karimi-Ali\Manuscript\V02\Figure\ROC curve_ Multiple logistic regression of Titanic Data Se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89" t="13776" r="41326" b="3316"/>
                    <a:stretch/>
                  </pic:blipFill>
                  <pic:spPr bwMode="auto">
                    <a:xfrm>
                      <a:off x="0" y="0"/>
                      <a:ext cx="373637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ADF" w:rsidRPr="00336D42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 </w:t>
      </w:r>
    </w:p>
    <w:p w:rsidR="007C1948" w:rsidRPr="00336D42" w:rsidRDefault="00576ADF" w:rsidP="00576ADF">
      <w:pPr>
        <w:jc w:val="center"/>
        <w:rPr>
          <w:rFonts w:asciiTheme="majorBidi" w:hAnsiTheme="majorBidi" w:cstheme="majorBidi"/>
          <w:sz w:val="24"/>
          <w:szCs w:val="24"/>
        </w:rPr>
      </w:pPr>
      <w:r w:rsidRPr="00336D42"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receiver operating characteristic (ROC) curve analysis by logistic regression modeling using cystatin S &amp; birth weight for discriminating of ECC from CF controls.</w:t>
      </w:r>
    </w:p>
    <w:sectPr w:rsidR="007C1948" w:rsidRPr="00336D42" w:rsidSect="00576ADF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490"/>
    <w:rsid w:val="001F2071"/>
    <w:rsid w:val="00336D42"/>
    <w:rsid w:val="00576ADF"/>
    <w:rsid w:val="007C1948"/>
    <w:rsid w:val="00932490"/>
    <w:rsid w:val="00C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06BC0-B3AD-4E60-B01D-DC35F742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9-27T18:37:00Z</dcterms:created>
  <dcterms:modified xsi:type="dcterms:W3CDTF">2021-10-03T17:45:00Z</dcterms:modified>
</cp:coreProperties>
</file>